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39D8" w:rsidRPr="00BD14B0" w:rsidRDefault="00C039D8" w:rsidP="006356A9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</w:rPr>
      </w:pPr>
      <w:bookmarkStart w:id="0" w:name="_GoBack"/>
      <w:r w:rsidRPr="00BD14B0">
        <w:rPr>
          <w:rFonts w:ascii="Times New Roman" w:hAnsi="Times New Roman" w:cs="Times New Roman"/>
          <w:b/>
          <w:bCs/>
          <w:sz w:val="24"/>
        </w:rPr>
        <w:t>Supplementary Table 1 (S1) Univariate and Multivariate Analysis Range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2"/>
        <w:gridCol w:w="4652"/>
        <w:gridCol w:w="4654"/>
      </w:tblGrid>
      <w:tr w:rsidR="00C039D8" w:rsidRPr="00BD14B0" w:rsidTr="006049A8">
        <w:trPr>
          <w:trHeight w:val="207"/>
        </w:trPr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b/>
                <w:bCs/>
                <w:sz w:val="24"/>
              </w:rPr>
              <w:t>Range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b/>
                <w:bCs/>
                <w:sz w:val="24"/>
              </w:rPr>
              <w:t>N (%)</w:t>
            </w:r>
          </w:p>
        </w:tc>
      </w:tr>
      <w:tr w:rsidR="00C039D8" w:rsidRPr="00BD14B0" w:rsidTr="006049A8">
        <w:trPr>
          <w:trHeight w:val="218"/>
        </w:trPr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b/>
                <w:bCs/>
                <w:sz w:val="24"/>
              </w:rPr>
              <w:t>Knowledge score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[0, 13.2]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465 (92.26)</w:t>
            </w:r>
          </w:p>
        </w:tc>
      </w:tr>
      <w:tr w:rsidR="00C039D8" w:rsidRPr="00BD14B0" w:rsidTr="006049A8">
        <w:trPr>
          <w:trHeight w:val="207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(13.2, 22]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39 (7.74)</w:t>
            </w:r>
          </w:p>
        </w:tc>
      </w:tr>
      <w:tr w:rsidR="00C039D8" w:rsidRPr="00BD14B0" w:rsidTr="006049A8">
        <w:trPr>
          <w:trHeight w:val="21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b/>
                <w:bCs/>
                <w:sz w:val="24"/>
              </w:rPr>
              <w:t>Attitude scor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[9, 27]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26 (5.16)</w:t>
            </w:r>
          </w:p>
        </w:tc>
      </w:tr>
      <w:tr w:rsidR="00C039D8" w:rsidRPr="00BD14B0" w:rsidTr="006049A8">
        <w:trPr>
          <w:trHeight w:val="207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(27, 45]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478 (94.84)</w:t>
            </w:r>
          </w:p>
        </w:tc>
      </w:tr>
      <w:tr w:rsidR="00C039D8" w:rsidRPr="00BD14B0" w:rsidTr="006049A8">
        <w:trPr>
          <w:trHeight w:val="21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b/>
                <w:bCs/>
                <w:sz w:val="24"/>
              </w:rPr>
              <w:t>Practice scor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[0, 7.2]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460 (91.27)</w:t>
            </w:r>
          </w:p>
        </w:tc>
      </w:tr>
      <w:tr w:rsidR="00C039D8" w:rsidRPr="00BD14B0" w:rsidTr="006049A8">
        <w:trPr>
          <w:trHeight w:val="207"/>
        </w:trPr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(7.2, 12]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44 (8.73)</w:t>
            </w:r>
          </w:p>
        </w:tc>
      </w:tr>
    </w:tbl>
    <w:p w:rsidR="00C039D8" w:rsidRDefault="00C039D8" w:rsidP="006356A9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:rsidR="00C039D8" w:rsidRPr="00BD14B0" w:rsidRDefault="00C039D8" w:rsidP="006356A9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BD14B0">
        <w:rPr>
          <w:rFonts w:ascii="Times New Roman" w:hAnsi="Times New Roman" w:cs="Times New Roman"/>
          <w:b/>
          <w:bCs/>
          <w:sz w:val="24"/>
        </w:rPr>
        <w:lastRenderedPageBreak/>
        <w:t>Supplementary Table 2 (S2) SEM Model Fit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479"/>
        <w:gridCol w:w="5368"/>
        <w:gridCol w:w="5111"/>
      </w:tblGrid>
      <w:tr w:rsidR="00C039D8" w:rsidRPr="00BD14B0" w:rsidTr="006049A8">
        <w:trPr>
          <w:trHeight w:val="288"/>
        </w:trPr>
        <w:tc>
          <w:tcPr>
            <w:tcW w:w="12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br w:type="page"/>
            </w:r>
            <w:r w:rsidRPr="00BD14B0">
              <w:rPr>
                <w:rFonts w:ascii="Times New Roman" w:hAnsi="Times New Roman" w:cs="Times New Roman"/>
                <w:b/>
                <w:sz w:val="24"/>
              </w:rPr>
              <w:t>Indicators</w:t>
            </w:r>
          </w:p>
        </w:tc>
        <w:tc>
          <w:tcPr>
            <w:tcW w:w="19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BD14B0">
              <w:rPr>
                <w:rFonts w:ascii="Times New Roman" w:hAnsi="Times New Roman" w:cs="Times New Roman"/>
                <w:b/>
                <w:sz w:val="24"/>
              </w:rPr>
              <w:t xml:space="preserve">Reference </w:t>
            </w:r>
          </w:p>
        </w:tc>
        <w:tc>
          <w:tcPr>
            <w:tcW w:w="18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BD14B0">
              <w:rPr>
                <w:rFonts w:ascii="Times New Roman" w:hAnsi="Times New Roman" w:cs="Times New Roman"/>
                <w:b/>
                <w:sz w:val="24"/>
              </w:rPr>
              <w:t xml:space="preserve">Actual </w:t>
            </w:r>
          </w:p>
        </w:tc>
      </w:tr>
      <w:tr w:rsidR="00C039D8" w:rsidRPr="00BD14B0" w:rsidTr="006049A8">
        <w:trPr>
          <w:trHeight w:val="300"/>
        </w:trPr>
        <w:tc>
          <w:tcPr>
            <w:tcW w:w="124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bCs/>
                <w:sz w:val="24"/>
              </w:rPr>
              <w:t>CMIN/DF</w:t>
            </w:r>
          </w:p>
        </w:tc>
        <w:tc>
          <w:tcPr>
            <w:tcW w:w="192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bCs/>
                <w:sz w:val="24"/>
              </w:rPr>
              <w:t>1-3: Excellent, 3-5: Good</w:t>
            </w:r>
          </w:p>
        </w:tc>
        <w:tc>
          <w:tcPr>
            <w:tcW w:w="183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bCs/>
                <w:sz w:val="24"/>
              </w:rPr>
              <w:t>3.853</w:t>
            </w:r>
          </w:p>
        </w:tc>
      </w:tr>
      <w:tr w:rsidR="00C039D8" w:rsidRPr="00BD14B0" w:rsidTr="006049A8">
        <w:trPr>
          <w:trHeight w:val="288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bCs/>
                <w:sz w:val="24"/>
              </w:rPr>
              <w:t>RMSEA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bCs/>
                <w:sz w:val="24"/>
              </w:rPr>
              <w:t>&lt;0.08: Good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bCs/>
                <w:sz w:val="24"/>
              </w:rPr>
              <w:t>0.075</w:t>
            </w:r>
          </w:p>
        </w:tc>
      </w:tr>
      <w:tr w:rsidR="00C039D8" w:rsidRPr="00BD14B0" w:rsidTr="006049A8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bCs/>
                <w:sz w:val="24"/>
              </w:rPr>
              <w:t>IFI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bCs/>
                <w:sz w:val="24"/>
              </w:rPr>
              <w:t>&gt;0.8: Good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bCs/>
                <w:sz w:val="24"/>
              </w:rPr>
              <w:t>0.811</w:t>
            </w:r>
          </w:p>
        </w:tc>
      </w:tr>
      <w:tr w:rsidR="00C039D8" w:rsidRPr="00BD14B0" w:rsidTr="006049A8">
        <w:trPr>
          <w:trHeight w:val="288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bCs/>
                <w:sz w:val="24"/>
              </w:rPr>
              <w:t>TLI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bCs/>
                <w:sz w:val="24"/>
              </w:rPr>
              <w:t>&gt;0.8: Good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bCs/>
                <w:sz w:val="24"/>
              </w:rPr>
              <w:t>0.785</w:t>
            </w:r>
          </w:p>
        </w:tc>
      </w:tr>
      <w:tr w:rsidR="00C039D8" w:rsidRPr="00BD14B0" w:rsidTr="006049A8">
        <w:trPr>
          <w:trHeight w:val="288"/>
        </w:trPr>
        <w:tc>
          <w:tcPr>
            <w:tcW w:w="124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bCs/>
                <w:sz w:val="24"/>
              </w:rPr>
              <w:t>CFI</w:t>
            </w:r>
          </w:p>
        </w:tc>
        <w:tc>
          <w:tcPr>
            <w:tcW w:w="192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bCs/>
                <w:sz w:val="24"/>
              </w:rPr>
              <w:t>&gt;0.8: Good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bCs/>
                <w:sz w:val="24"/>
              </w:rPr>
              <w:t>0.810</w:t>
            </w:r>
          </w:p>
        </w:tc>
      </w:tr>
    </w:tbl>
    <w:p w:rsidR="00C039D8" w:rsidRDefault="00C039D8" w:rsidP="006356A9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C039D8" w:rsidRDefault="00C039D8" w:rsidP="006356A9">
      <w:pPr>
        <w:widowControl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C039D8" w:rsidRPr="00BD14B0" w:rsidRDefault="00C039D8" w:rsidP="006356A9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BD14B0">
        <w:rPr>
          <w:rFonts w:ascii="Times New Roman" w:hAnsi="Times New Roman" w:cs="Times New Roman"/>
          <w:b/>
          <w:bCs/>
          <w:sz w:val="24"/>
        </w:rPr>
        <w:lastRenderedPageBreak/>
        <w:t>Supplementary Table 3 (S3) SEM Model Assumption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7"/>
        <w:gridCol w:w="2714"/>
        <w:gridCol w:w="3303"/>
        <w:gridCol w:w="2887"/>
        <w:gridCol w:w="2887"/>
      </w:tblGrid>
      <w:tr w:rsidR="00C039D8" w:rsidRPr="00BD14B0" w:rsidTr="006049A8">
        <w:trPr>
          <w:trHeight w:val="310"/>
        </w:trPr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b/>
                <w:bCs/>
                <w:sz w:val="24"/>
              </w:rPr>
              <w:t>β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D14B0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Attitud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Knowledge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291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039D8" w:rsidRPr="00BD14B0" w:rsidTr="006049A8">
        <w:trPr>
          <w:trHeight w:val="29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Practice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Attitud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08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045</w:t>
            </w: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Practice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Knowledg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188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Practic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877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P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Practic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P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Practic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05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352</w:t>
            </w:r>
          </w:p>
        </w:tc>
      </w:tr>
      <w:tr w:rsidR="00C039D8" w:rsidRPr="00BD14B0" w:rsidTr="006049A8">
        <w:trPr>
          <w:trHeight w:val="29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P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Practic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318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P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Practic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394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P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Practic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249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004</w:t>
            </w: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P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Practic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225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013</w:t>
            </w: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P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Practic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21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010</w:t>
            </w:r>
          </w:p>
        </w:tc>
      </w:tr>
      <w:tr w:rsidR="00C039D8" w:rsidRPr="00BD14B0" w:rsidTr="006049A8">
        <w:trPr>
          <w:trHeight w:val="29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P9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Practic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39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P10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Practic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39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P1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Practic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-0.107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188</w:t>
            </w: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P1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Practic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259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A9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Attitud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88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039D8" w:rsidRPr="00BD14B0" w:rsidTr="006049A8">
        <w:trPr>
          <w:trHeight w:val="29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A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Attitud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934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A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Attitud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-0.815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A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Attitud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-0.50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A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Attitud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-0.22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081</w:t>
            </w: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A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Attitud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-0.848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039D8" w:rsidRPr="00BD14B0" w:rsidTr="006049A8">
        <w:trPr>
          <w:trHeight w:val="29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A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Attitud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lastRenderedPageBreak/>
              <w:t>A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Attitud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679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A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Attitud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827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K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Knowledg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589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039D8" w:rsidRPr="00BD14B0" w:rsidTr="006049A8">
        <w:trPr>
          <w:trHeight w:val="29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K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Knowledg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62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K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Knowledg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84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K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Knowledg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95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K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Knowledg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828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K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Knowledg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918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039D8" w:rsidRPr="00BD14B0" w:rsidTr="006049A8">
        <w:trPr>
          <w:trHeight w:val="29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K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Knowledg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858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K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Knowledg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848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K9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Knowledg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94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K10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Knowledg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C039D8" w:rsidRPr="00BD14B0" w:rsidTr="006049A8">
        <w:trPr>
          <w:trHeight w:val="310"/>
        </w:trPr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K11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---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Knowledge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0.837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C039D8" w:rsidRPr="00BD14B0" w:rsidRDefault="00C039D8" w:rsidP="006356A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D14B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bookmarkEnd w:id="0"/>
    </w:tbl>
    <w:p w:rsidR="00E12BDE" w:rsidRDefault="00221E2C" w:rsidP="006356A9">
      <w:pPr>
        <w:spacing w:line="240" w:lineRule="auto"/>
      </w:pPr>
    </w:p>
    <w:sectPr w:rsidR="00E12BDE" w:rsidSect="00C039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1E2C" w:rsidRDefault="00221E2C" w:rsidP="00C039D8">
      <w:pPr>
        <w:spacing w:after="0" w:line="240" w:lineRule="auto"/>
      </w:pPr>
      <w:r>
        <w:separator/>
      </w:r>
    </w:p>
  </w:endnote>
  <w:endnote w:type="continuationSeparator" w:id="0">
    <w:p w:rsidR="00221E2C" w:rsidRDefault="00221E2C" w:rsidP="00C039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1E2C" w:rsidRDefault="00221E2C" w:rsidP="00C039D8">
      <w:pPr>
        <w:spacing w:after="0" w:line="240" w:lineRule="auto"/>
      </w:pPr>
      <w:r>
        <w:separator/>
      </w:r>
    </w:p>
  </w:footnote>
  <w:footnote w:type="continuationSeparator" w:id="0">
    <w:p w:rsidR="00221E2C" w:rsidRDefault="00221E2C" w:rsidP="00C039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79C"/>
    <w:rsid w:val="00172542"/>
    <w:rsid w:val="00221E2C"/>
    <w:rsid w:val="006356A9"/>
    <w:rsid w:val="009D379C"/>
    <w:rsid w:val="00A612C5"/>
    <w:rsid w:val="00C039D8"/>
    <w:rsid w:val="00FA3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98EFA5C-5263-4F4F-BFEC-D5198E8F2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39D8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39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C039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39D8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C039D8"/>
    <w:rPr>
      <w:sz w:val="18"/>
      <w:szCs w:val="18"/>
    </w:rPr>
  </w:style>
  <w:style w:type="table" w:styleId="a5">
    <w:name w:val="Table Grid"/>
    <w:basedOn w:val="a1"/>
    <w:uiPriority w:val="39"/>
    <w:qFormat/>
    <w:rsid w:val="00C039D8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4</cp:revision>
  <dcterms:created xsi:type="dcterms:W3CDTF">2024-08-16T03:18:00Z</dcterms:created>
  <dcterms:modified xsi:type="dcterms:W3CDTF">2024-08-29T05:13:00Z</dcterms:modified>
</cp:coreProperties>
</file>